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6D7" w:rsidRPr="00C866D7" w:rsidRDefault="00C866D7" w:rsidP="00C866D7">
      <w:pPr>
        <w:rPr>
          <w:b/>
        </w:rPr>
      </w:pPr>
      <w:r>
        <w:rPr>
          <w:b/>
        </w:rPr>
        <w:t xml:space="preserve">S4 Table. </w:t>
      </w:r>
      <w:r w:rsidRPr="009D5EA2">
        <w:rPr>
          <w:b/>
        </w:rPr>
        <w:t xml:space="preserve">List of </w:t>
      </w:r>
      <w:r>
        <w:rPr>
          <w:b/>
        </w:rPr>
        <w:t xml:space="preserve">phytoplankton </w:t>
      </w:r>
      <w:r w:rsidRPr="009D5EA2">
        <w:rPr>
          <w:b/>
        </w:rPr>
        <w:t>taxa observed in the warmed and ambient mesocosms</w:t>
      </w:r>
      <w:r>
        <w:rPr>
          <w:b/>
        </w:rPr>
        <w:t>.</w:t>
      </w:r>
      <w:r w:rsidRPr="009D5EA2">
        <w:rPr>
          <w:b/>
        </w:rPr>
        <w:t xml:space="preserve"> </w:t>
      </w:r>
      <w:bookmarkStart w:id="0" w:name="_GoBack"/>
      <w:bookmarkEnd w:id="0"/>
    </w:p>
    <w:tbl>
      <w:tblPr>
        <w:tblW w:w="611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26"/>
        <w:gridCol w:w="1985"/>
      </w:tblGrid>
      <w:tr w:rsidR="00C866D7" w:rsidRPr="008D4A20" w:rsidTr="006B7704">
        <w:trPr>
          <w:trHeight w:val="300"/>
        </w:trPr>
        <w:tc>
          <w:tcPr>
            <w:tcW w:w="4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8D4A20" w:rsidRDefault="00C866D7" w:rsidP="006B7704">
            <w:pP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8D4A20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Taxon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Treatm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Acanthosphaer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Achnanthe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Acutodesmus </w:t>
            </w: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Amphor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Anabaen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f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constric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Anabaen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f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planctonic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Anabaen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Ankistrodesmus bernard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Ankistrodesmus falcatu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Ankistrodesmus fusiform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Ankyr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Aphanocaps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f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delicatissim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Aphanocapsa delicatissim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Aphanocapsa holsatic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Aphanocaps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Aphanothece microscopi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Aphanothece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Apiocystis braunian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Botryococcus braunii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alothrix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Chamaesiphon</w:t>
            </w:r>
            <w: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Characiopsis luna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haracium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hlamydocaps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hlamydocaps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hlamydomona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hlorell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253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D162C6" w:rsidRDefault="00C866D7" w:rsidP="006B7704">
            <w:pPr>
              <w:spacing w:before="120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hlorococcal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hlorogonium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hlorolobion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hromulin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f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longicili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hromulin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hroococcus dispersu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hroococcu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hrysococcu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D162C6" w:rsidRDefault="00C866D7" w:rsidP="006B7704">
            <w:pPr>
              <w:spacing w:before="120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hrysophyte undeterm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Closterium leiblen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losterium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Closterium ven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Cocconeis placentu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oelosphaerium minutissim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oelosphaerium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oenocysti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lastRenderedPageBreak/>
              <w:t>Cosmarium botry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osmarium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f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polygon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osmarium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f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quasill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Cosmarium humi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Cosmarium impressul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Cosmarium meneghin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Cosmarium polygon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Cosmarium regnell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Cosmarium renifor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Cosmarium sphagnicol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osmarium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Cosmarium subcren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Cosmarium subgran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rucigeniell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Cryptomonas reflex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ryptomona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Cyanogranis ferrugine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Cyanograni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D162C6" w:rsidRDefault="00C866D7" w:rsidP="006B7704">
            <w:pPr>
              <w:spacing w:before="120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yst undeterm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yst cf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Goniochloris sculp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Desmodesmus </w:t>
            </w:r>
            <w:r w:rsidRPr="00285B2F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sensu strict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Diatoma vulga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Dictyosphaerium chlorelloide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Dictyosphaerium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Elakatothrix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Encyonopsi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Epithemia adn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Epithemia sor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Euastrum verrucos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Eucapsi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Euglena ac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Euglena </w:t>
            </w:r>
            <w: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gracilis</w:t>
            </w:r>
            <w:r w:rsidRPr="00F03B0B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Euglen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Euglen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D162C6" w:rsidRDefault="00C866D7" w:rsidP="006B7704">
            <w:pPr>
              <w:spacing w:before="120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Flagellate undeterm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D162C6" w:rsidRDefault="00C866D7" w:rsidP="006B7704">
            <w:pPr>
              <w:spacing w:before="120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Flagellate undetermined (4 flagella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Fragilari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Geitlerinema</w:t>
            </w:r>
            <w: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Geitlerinema splendid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Geminell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Gloeocapsopsi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Gloeocysti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Gloeocysti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Golenkini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Gomphonem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Goniochloris sculp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Gonium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Granulocysti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Gymnodinium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D162C6" w:rsidRDefault="00C866D7" w:rsidP="006B7704">
            <w:pPr>
              <w:spacing w:before="120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I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olated cell undeterm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Kirchneriell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Koliell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Lepocincli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Lobomona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Mallomona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Merismopedi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f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insigni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Merismopedi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Merismopedia tenuissim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Microcysti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f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nata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Monoraphidium arcu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Monoraphidium circin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Monoraphidium contor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Monoraphidium griffith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Monoraphidium komarkov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Monoraphidium minu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Navicul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Nephrocytium aghardian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Nephrocytium limnetic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Nephrocytium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Nephrodiell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Nephroselmi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Nitzschi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Nostocales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Oedogonium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Oocystis + Granulocysti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Oocysti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Oscillatoria limos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Oscillatori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Oscillatoriales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Pandorin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Paulschulzi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Pediastrum boryanum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Pediastrum tetr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D162C6" w:rsidRDefault="00C866D7" w:rsidP="006B7704">
            <w:pPr>
              <w:spacing w:before="120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Pennate diato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Peridinium wille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Petalomona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Phacus acumin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Phacu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Phacus tor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Phormidium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Plagioselmis nannoplancti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Planktolyngbya limnetic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Pleurotaenium trabecu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Pseudanabaena caten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Pseudanabaen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f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moniliform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Pseudanabaena dictyothall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Pseudanabaena limnetic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Pseudanabaena mucicol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Pseudanabaen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Rhodomona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Scenedesmu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f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pseudodenticul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Scenedesmu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gr. </w:t>
            </w:r>
            <w:r w:rsidRPr="00D162C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A</w:t>
            </w:r>
            <w:r w:rsidRPr="0099460A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bundantes </w:t>
            </w:r>
            <w:r w:rsidRPr="00D162C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S</w:t>
            </w:r>
            <w:r w:rsidRPr="0099460A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pinos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Scenedesmu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gr. </w:t>
            </w:r>
            <w:r w:rsidRPr="00D162C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A</w:t>
            </w:r>
            <w:r w:rsidRPr="0099460A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rmat</w:t>
            </w:r>
            <w:r w:rsidRPr="006606E2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Scenedesmu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gr. </w:t>
            </w:r>
            <w:r w:rsidRPr="0099460A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sensu strict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Scenedesmus magnu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Snowell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Spermatozopsis </w:t>
            </w:r>
            <w:r w:rsidRPr="00B25B7A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exsulta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Sphaerellopsi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Sphaerocysti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Sphaerocysti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Spirogyra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Staurastrum striol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Synechococcu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Synechocysti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c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Tetraedron cauda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Tetraedron mini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Tetraedron triangul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Tetraselmi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Tetrastrum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Tetrastrum triangular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Trachelomonas abrup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Trachelomonas hispi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Trachelomona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Trachelomonas </w:t>
            </w: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Trachelomonas volvoc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D162C6" w:rsidRDefault="00C866D7" w:rsidP="006B7704">
            <w:pPr>
              <w:spacing w:before="120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D162C6">
              <w:rPr>
                <w:rFonts w:ascii="Times" w:eastAsia="Times New Roman" w:hAnsi="Times"/>
                <w:color w:val="000000"/>
                <w:sz w:val="20"/>
                <w:szCs w:val="20"/>
              </w:rPr>
              <w:t>Volvocales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C866D7" w:rsidRPr="008D4A20" w:rsidTr="006B7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6D7" w:rsidRPr="00145038" w:rsidRDefault="00C866D7" w:rsidP="006B7704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Willea villhe</w:t>
            </w:r>
            <w: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l</w:t>
            </w:r>
            <w:r w:rsidRPr="00145038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mii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C866D7" w:rsidRPr="008D4A20" w:rsidRDefault="00C866D7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</w:tbl>
    <w:p w:rsidR="00C866D7" w:rsidRDefault="00C866D7" w:rsidP="00C866D7"/>
    <w:p w:rsidR="004A7C12" w:rsidRDefault="004A7C12"/>
    <w:sectPr w:rsidR="004A7C12" w:rsidSect="00946C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6D7"/>
    <w:rsid w:val="004A7C12"/>
    <w:rsid w:val="00946C2C"/>
    <w:rsid w:val="00C86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52F5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6D7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6D7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6</Words>
  <Characters>4994</Characters>
  <Application>Microsoft Macintosh Word</Application>
  <DocSecurity>0</DocSecurity>
  <Lines>41</Lines>
  <Paragraphs>11</Paragraphs>
  <ScaleCrop>false</ScaleCrop>
  <Company>UoE</Company>
  <LinksUpToDate>false</LinksUpToDate>
  <CharactersWithSpaces>5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Yvon-Durocher</dc:creator>
  <cp:keywords/>
  <dc:description/>
  <cp:lastModifiedBy>Gabriel Yvon-Durocher</cp:lastModifiedBy>
  <cp:revision>1</cp:revision>
  <dcterms:created xsi:type="dcterms:W3CDTF">2015-10-26T15:06:00Z</dcterms:created>
  <dcterms:modified xsi:type="dcterms:W3CDTF">2015-10-26T15:06:00Z</dcterms:modified>
</cp:coreProperties>
</file>